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0892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1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rmation of calli to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 regenerated plantlet on a hypocoty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bookmarkStart w:id="0" w:name="_Hlk25056007"/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bookmarkEnd w:id="0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alli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at were induced from hypocotyls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lli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at were prepared for swollen to shoots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oot formati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cotyledon development accompanied by the appearance of a growth poin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0:14:00Z</dcterms:created>
  <dc:creator>kai zhang</dc:creator>
  <dc:description/>
  <cp:keywords/>
  <dc:language>en-US</dc:language>
  <cp:lastModifiedBy>0016236</cp:lastModifiedBy>
  <dcterms:modified xsi:type="dcterms:W3CDTF">2020-03-20T09:18:00Z</dcterms:modified>
  <cp:revision>4</cp:revision>
  <dc:subject/>
  <dc:title/>
</cp:coreProperties>
</file>